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dditional File 4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quati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 </w:t>
      </w:r>
      <w:r>
        <w:rPr>
          <w:rFonts w:ascii="Times New Roman" w:hAnsi="Times New Roman" w:cs="Times New Roman"/>
          <w:b/>
          <w:bCs/>
        </w:rPr>
        <w:t>1</w:t>
      </w:r>
    </w:p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d-score formula</w:t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radscore=0.629825973428418*log_sigma_2_0_mm_3D_firstorder_90Percentile+0.346484769778514*wavelet_HLH_firstorder_Median+0.235842106794395*wavelet_LHL_firstorder_Skewness+0.192932857181591*original_glszm_SmallAreaEmphasis+0.160504078436445*wavelet_LHH_firstorder_Kurtosis+0.0343670169425521*lbp_3D_k_glszm_ZoneEntropy+0.0251172765169056*wavelet_HHH_glrlm_RunVariance+0.0187560922061842*wavelet_HHL_firstorder_Median+-0.0335023890741496*log_sigma_2_0_mm_3D_glrlm_LowGrayLevelRunEmphasis+-0.127906576817766*wavelet_LHH_glszm_SmallAreaLowGrayLevelEmphasis+-0.144746396058406*wavelet_HHL_glcm_Imc1+-0.152855654858139*log_sigma_2_0_mm_3D_glszm_SizeZoneNonUniformityNormalized+-0.194134035522207*wavelet_LLL_ngtdm_Coarseness+-0.246031895063348*wavelet_LHH_glrlm_RunVariance+-0.298628672960307*wavelet_LHH_gldm_SmallDependenceLowGrayLevelEmphasis+-0.683688750272229*(Intercept)"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1YmFhN2VkY2U3ODkwOTZmZjJlMjExMDkyMDU3NDIifQ=="/>
  </w:docVars>
  <w:rsids>
    <w:rsidRoot w:val="00000000"/>
    <w:rsid w:val="3D69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8:37:49Z</dcterms:created>
  <dc:creator>faint</dc:creator>
  <cp:lastModifiedBy>Sp@Rk</cp:lastModifiedBy>
  <dcterms:modified xsi:type="dcterms:W3CDTF">2022-12-29T08:37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F252B06698545648BA48C90BB18F08C</vt:lpwstr>
  </property>
</Properties>
</file>